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C0787" w14:textId="0C41A03F" w:rsidR="00BE1AE1" w:rsidRPr="00E80732" w:rsidRDefault="00304148" w:rsidP="004D4C45">
      <w:pPr>
        <w:spacing w:line="480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E8073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</w:t>
      </w:r>
      <w:r w:rsidR="00F707C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upplementary </w:t>
      </w:r>
      <w:r w:rsidR="003E4CB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information, V</w:t>
      </w:r>
      <w:bookmarkStart w:id="0" w:name="_GoBack"/>
      <w:bookmarkEnd w:id="0"/>
      <w:r w:rsidR="00F707C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ideos</w:t>
      </w:r>
      <w:r w:rsidR="004D4C45" w:rsidRPr="00E8073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521BB" w:rsidRPr="00E8073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</w:t>
      </w:r>
      <w:r w:rsidR="00F707C7" w:rsidRPr="00B8463E">
        <w:rPr>
          <w:rFonts w:ascii="Times New Roman" w:hAnsi="Times New Roman" w:cs="Times New Roman"/>
          <w:kern w:val="0"/>
          <w:sz w:val="24"/>
          <w:szCs w:val="24"/>
          <w:lang w:eastAsia="en-US"/>
        </w:rPr>
        <w:t>–</w:t>
      </w:r>
      <w:r w:rsidR="009521BB" w:rsidRPr="00E8073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4.</w:t>
      </w:r>
    </w:p>
    <w:p w14:paraId="67760D93" w14:textId="34FD8601" w:rsidR="004D4C45" w:rsidRDefault="00F707C7" w:rsidP="004D4C45">
      <w:pPr>
        <w:spacing w:line="480" w:lineRule="auto"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Video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S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1, </w:t>
      </w:r>
      <w:r w:rsidR="0081671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immunostaining</w:t>
      </w:r>
      <w:r w:rsidR="004D4C45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of PD-L1 (green) and TOM20-labeled mitochondria (red) with 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DMSO</w:t>
      </w:r>
      <w:r w:rsidR="004D4C45" w:rsidRPr="00B8463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4D4C45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treatment </w:t>
      </w:r>
      <w:r w:rsidR="004D4C45" w:rsidRPr="00B8463E">
        <w:rPr>
          <w:rFonts w:ascii="Times New Roman" w:hAnsi="Times New Roman" w:cs="Times New Roman"/>
          <w:sz w:val="24"/>
          <w:szCs w:val="24"/>
        </w:rPr>
        <w:t>for 12 h</w:t>
      </w:r>
      <w:r w:rsidR="004D4C45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in MDA-MB-231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cells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.</w:t>
      </w:r>
    </w:p>
    <w:p w14:paraId="589199CA" w14:textId="15E591FE" w:rsidR="004D4C45" w:rsidRDefault="00F707C7" w:rsidP="004D4C45">
      <w:pPr>
        <w:spacing w:line="480" w:lineRule="auto"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Video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S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2, </w:t>
      </w:r>
      <w:r w:rsidR="0081671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immunostaining of</w:t>
      </w:r>
      <w:r w:rsidR="004D4C45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PD-L1 (green) and TOM20-labeled mitochondria (red) with 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20 nM</w:t>
      </w:r>
      <w:r w:rsidR="009521BB" w:rsidRPr="00B8463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clitaxel</w:t>
      </w:r>
      <w:r w:rsidR="004D4C45" w:rsidRPr="00B8463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4D4C45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treatment </w:t>
      </w:r>
      <w:r w:rsidR="004D4C45" w:rsidRPr="00B8463E">
        <w:rPr>
          <w:rFonts w:ascii="Times New Roman" w:hAnsi="Times New Roman" w:cs="Times New Roman"/>
          <w:sz w:val="24"/>
          <w:szCs w:val="24"/>
        </w:rPr>
        <w:t>for 12 h</w:t>
      </w:r>
      <w:r w:rsidR="004D4C45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in MDA-MB-231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cells</w:t>
      </w:r>
      <w:r w:rsidR="004D4C45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.</w:t>
      </w:r>
    </w:p>
    <w:p w14:paraId="4C2CADC0" w14:textId="13C6BEA9" w:rsidR="009521BB" w:rsidRDefault="00F707C7" w:rsidP="009521BB">
      <w:pPr>
        <w:spacing w:line="480" w:lineRule="auto"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Video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S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3, </w:t>
      </w:r>
      <w:r w:rsidR="0081671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immunostaining of 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PD-L1 (green) and TOM20-labeled mitochondria (red) with 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DMSO</w:t>
      </w:r>
      <w:r w:rsidR="009521BB" w:rsidRPr="00B8463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treatment </w:t>
      </w:r>
      <w:r w:rsidR="009521BB" w:rsidRPr="00B8463E">
        <w:rPr>
          <w:rFonts w:ascii="Times New Roman" w:hAnsi="Times New Roman" w:cs="Times New Roman"/>
          <w:sz w:val="24"/>
          <w:szCs w:val="24"/>
        </w:rPr>
        <w:t>for 12 h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BT549 cells.</w:t>
      </w:r>
    </w:p>
    <w:p w14:paraId="6912736B" w14:textId="4E98C515" w:rsidR="009521BB" w:rsidRDefault="00F707C7" w:rsidP="009521BB">
      <w:pPr>
        <w:spacing w:line="480" w:lineRule="auto"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Video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S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4,</w:t>
      </w:r>
      <w:r w:rsidR="00816716" w:rsidRPr="0081671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16716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immunostaining of 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PD-L1 (green) and TOM20-labeled mitochondria (red) with 20 nM</w:t>
      </w:r>
      <w:r w:rsidR="009521BB" w:rsidRPr="00B8463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aclitaxel 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treatment </w:t>
      </w:r>
      <w:r w:rsidR="009521BB" w:rsidRPr="00B8463E">
        <w:rPr>
          <w:rFonts w:ascii="Times New Roman" w:hAnsi="Times New Roman" w:cs="Times New Roman"/>
          <w:sz w:val="24"/>
          <w:szCs w:val="24"/>
        </w:rPr>
        <w:t>for 12 h</w:t>
      </w:r>
      <w:r w:rsidR="009521BB" w:rsidRPr="00B8463E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9521B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BT549 cells.</w:t>
      </w:r>
    </w:p>
    <w:p w14:paraId="2EDF0EE2" w14:textId="77777777" w:rsidR="009521BB" w:rsidRPr="009521BB" w:rsidRDefault="009521BB" w:rsidP="004D4C45">
      <w:pPr>
        <w:spacing w:line="480" w:lineRule="auto"/>
        <w:jc w:val="left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</w:p>
    <w:p w14:paraId="4CA3FE32" w14:textId="77777777" w:rsidR="004D4C45" w:rsidRPr="00816716" w:rsidRDefault="004D4C45" w:rsidP="004D4C45">
      <w:pPr>
        <w:spacing w:line="480" w:lineRule="auto"/>
        <w:jc w:val="left"/>
      </w:pPr>
    </w:p>
    <w:sectPr w:rsidR="004D4C45" w:rsidRPr="0081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31525" w14:textId="77777777" w:rsidR="004D1489" w:rsidRDefault="004D1489" w:rsidP="004D4C45">
      <w:r>
        <w:separator/>
      </w:r>
    </w:p>
  </w:endnote>
  <w:endnote w:type="continuationSeparator" w:id="0">
    <w:p w14:paraId="3BBF8A9B" w14:textId="77777777" w:rsidR="004D1489" w:rsidRDefault="004D1489" w:rsidP="004D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C11EB" w14:textId="77777777" w:rsidR="004D1489" w:rsidRDefault="004D1489" w:rsidP="004D4C45">
      <w:r>
        <w:separator/>
      </w:r>
    </w:p>
  </w:footnote>
  <w:footnote w:type="continuationSeparator" w:id="0">
    <w:p w14:paraId="03B15A6F" w14:textId="77777777" w:rsidR="004D1489" w:rsidRDefault="004D1489" w:rsidP="004D4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19D"/>
    <w:rsid w:val="000B4833"/>
    <w:rsid w:val="000E06AB"/>
    <w:rsid w:val="00304148"/>
    <w:rsid w:val="003E4CBA"/>
    <w:rsid w:val="004D1489"/>
    <w:rsid w:val="004D4C45"/>
    <w:rsid w:val="005B13C4"/>
    <w:rsid w:val="00816716"/>
    <w:rsid w:val="009521BB"/>
    <w:rsid w:val="009C034F"/>
    <w:rsid w:val="00A8019D"/>
    <w:rsid w:val="00BE1AE1"/>
    <w:rsid w:val="00E80732"/>
    <w:rsid w:val="00F7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54D6B"/>
  <w15:chartTrackingRefBased/>
  <w15:docId w15:val="{D9F28E5B-37EF-40CE-AFF6-685AE9F6D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4C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4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4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aoqing</dc:creator>
  <cp:keywords/>
  <dc:description/>
  <cp:lastModifiedBy>Shushu Jiang</cp:lastModifiedBy>
  <cp:revision>7</cp:revision>
  <dcterms:created xsi:type="dcterms:W3CDTF">2022-12-13T03:24:00Z</dcterms:created>
  <dcterms:modified xsi:type="dcterms:W3CDTF">2022-12-13T04:05:00Z</dcterms:modified>
</cp:coreProperties>
</file>